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>Additional file 1: Table S</w:t>
      </w:r>
      <w:r>
        <w:rPr/>
        <w:t>1 Case reports of pulmonary arterial hypertension in adult onset Still’s disease in the literature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616"/>
        <w:gridCol w:w="589"/>
        <w:gridCol w:w="964"/>
        <w:gridCol w:w="1505"/>
        <w:gridCol w:w="1596"/>
        <w:gridCol w:w="1590"/>
        <w:gridCol w:w="1168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c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ime until PAH diagnosis (months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sponse to Treatmen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utcom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en et al., 19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ia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teriora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233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en et al., 2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232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bashir et al., 2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ica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fedipine then anakinr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teriora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ad 2 months after Anakinr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arda Menezes de Siqueira et al., 2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omethacin, prednisone, methotrexat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isa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mpos et al., 20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 Easter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lodipin then Anakinr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 response to amlodipin and good response to Anakinr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iv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akare et al., 20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ia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obillard et al., 20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ia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akinr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teriora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a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davath et al., 20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kinra then tocilizumab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terioration under anakinar, improvement under tocilizumab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iv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gureSoulignement">
    <w:name w:val="Style Figure + Soulignement"/>
    <w:basedOn w:val="Normal"/>
    <w:qFormat/>
    <w:pPr>
      <w:suppressAutoHyphens w:val="true"/>
      <w:spacing w:lineRule="auto" w:line="360" w:before="0" w:after="240"/>
      <w:jc w:val="both"/>
    </w:pPr>
    <w:rPr>
      <w:szCs w:val="20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06:07:00Z</dcterms:created>
  <dc:creator>Laurent Guilleminault</dc:creator>
  <dc:description/>
  <cp:keywords/>
  <dc:language>en-US</dc:language>
  <cp:lastModifiedBy>ltachado</cp:lastModifiedBy>
  <dcterms:modified xsi:type="dcterms:W3CDTF">2016-05-05T09:53:00Z</dcterms:modified>
  <cp:revision>4</cp:revision>
  <dc:subject/>
  <dc:title>Supplementary Tale 1: Case reports of pulmonary arterial hypertension in adult onset Still’s disease in the literature</dc:title>
</cp:coreProperties>
</file>